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18"/>
        <w:gridCol w:w="8178"/>
        <w:gridCol w:w="198"/>
      </w:tblGrid>
      <w:tr w:rsidR="008849AE" w:rsidRPr="00B9327B" w:rsidTr="002D69DA">
        <w:trPr>
          <w:jc w:val="center"/>
        </w:trPr>
        <w:tc>
          <w:tcPr>
            <w:tcW w:w="9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849AE" w:rsidRPr="004B05B6" w:rsidRDefault="008849AE" w:rsidP="002D69DA">
            <w:pPr>
              <w:ind w:firstLineChars="150" w:firstLine="422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Additional file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2</w:t>
            </w:r>
            <w:bookmarkEnd w:id="0"/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b/>
                <w:szCs w:val="21"/>
              </w:rPr>
              <w:t>Treatment Satisfaction Questionnaire of Doctor (</w:t>
            </w:r>
            <w:r>
              <w:rPr>
                <w:rFonts w:ascii="Times New Roman" w:hAnsi="Times New Roman" w:cs="Times New Roman"/>
                <w:b/>
                <w:szCs w:val="21"/>
              </w:rPr>
              <w:t>T</w:t>
            </w:r>
            <w:r w:rsidRPr="00B9327B">
              <w:rPr>
                <w:rFonts w:ascii="Times New Roman" w:hAnsi="Times New Roman" w:cs="Times New Roman" w:hint="eastAsia"/>
                <w:b/>
                <w:szCs w:val="21"/>
              </w:rPr>
              <w:t>SQ-D)</w:t>
            </w:r>
          </w:p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English version)</w:t>
            </w:r>
          </w:p>
          <w:tbl>
            <w:tblPr>
              <w:tblW w:w="8878" w:type="dxa"/>
              <w:jc w:val="center"/>
              <w:tblBorders>
                <w:top w:val="single" w:sz="4" w:space="0" w:color="000000" w:themeColor="text1"/>
                <w:bottom w:val="single" w:sz="4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992"/>
              <w:gridCol w:w="7886"/>
            </w:tblGrid>
            <w:tr w:rsidR="008849AE" w:rsidRPr="00B9327B" w:rsidTr="002D69DA">
              <w:trPr>
                <w:jc w:val="center"/>
              </w:trPr>
              <w:tc>
                <w:tcPr>
                  <w:tcW w:w="8878" w:type="dxa"/>
                  <w:gridSpan w:val="2"/>
                  <w:tcBorders>
                    <w:top w:val="single" w:sz="4" w:space="0" w:color="000000" w:themeColor="text1"/>
                    <w:bottom w:val="nil"/>
                  </w:tcBorders>
                </w:tcPr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bookmarkStart w:id="1" w:name="OLE_LINK26"/>
                  <w:bookmarkStart w:id="2" w:name="OLE_LINK27"/>
                  <w:r w:rsidRPr="00B9327B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Evaluation of Patient</w:t>
                  </w:r>
                  <w:r w:rsidRPr="00B9327B">
                    <w:rPr>
                      <w:rFonts w:ascii="Times New Roman" w:hAnsi="Times New Roman" w:cs="Times New Roman"/>
                      <w:b/>
                      <w:szCs w:val="21"/>
                    </w:rPr>
                    <w:t>’</w:t>
                  </w:r>
                  <w:r w:rsidRPr="00B9327B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s Current Status</w:t>
                  </w:r>
                  <w:bookmarkEnd w:id="1"/>
                  <w:bookmarkEnd w:id="2"/>
                  <w:r w:rsidRPr="00B9327B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 xml:space="preserve"> by Doctor</w:t>
                  </w:r>
                </w:p>
              </w:tc>
            </w:tr>
            <w:tr w:rsidR="008849AE" w:rsidRPr="00B9327B" w:rsidTr="002D69DA">
              <w:trPr>
                <w:jc w:val="center"/>
              </w:trPr>
              <w:tc>
                <w:tcPr>
                  <w:tcW w:w="8878" w:type="dxa"/>
                  <w:gridSpan w:val="2"/>
                  <w:tcBorders>
                    <w:top w:val="nil"/>
                    <w:bottom w:val="nil"/>
                  </w:tcBorders>
                </w:tcPr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Describing the patient</w:t>
                  </w:r>
                  <w:r w:rsidRPr="00B9327B">
                    <w:rPr>
                      <w:rFonts w:ascii="Times New Roman" w:hAnsi="Times New Roman" w:cs="Times New Roman"/>
                      <w:szCs w:val="21"/>
                    </w:rPr>
                    <w:t>’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s current health status:</w:t>
                  </w:r>
                </w:p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</w:p>
              </w:tc>
            </w:tr>
            <w:tr w:rsidR="008849AE" w:rsidRPr="00B9327B" w:rsidTr="002D69DA">
              <w:trPr>
                <w:jc w:val="center"/>
              </w:trPr>
              <w:tc>
                <w:tcPr>
                  <w:tcW w:w="992" w:type="dxa"/>
                  <w:tcBorders>
                    <w:top w:val="nil"/>
                  </w:tcBorders>
                </w:tcPr>
                <w:p w:rsidR="008849AE" w:rsidRPr="000A7AC5" w:rsidRDefault="008849AE" w:rsidP="002D69DA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0A7AC5">
                    <w:rPr>
                      <w:rFonts w:ascii="Times New Roman" w:hAnsi="Times New Roman" w:cs="Times New Roman"/>
                      <w:szCs w:val="21"/>
                    </w:rPr>
                    <w:t>1</w:t>
                  </w:r>
                </w:p>
              </w:tc>
              <w:tc>
                <w:tcPr>
                  <w:tcW w:w="7886" w:type="dxa"/>
                  <w:tcBorders>
                    <w:top w:val="nil"/>
                  </w:tcBorders>
                </w:tcPr>
                <w:p w:rsidR="008849AE" w:rsidRPr="000A7AC5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0A7AC5">
                    <w:rPr>
                      <w:rFonts w:ascii="Times New Roman" w:hAnsi="Times New Roman" w:cs="Times New Roman"/>
                      <w:szCs w:val="21"/>
                    </w:rPr>
                    <w:t>What do you think is the patient’s most urgent symptom that you would like</w:t>
                  </w:r>
                  <w:r w:rsidRPr="000A7AC5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Pr="000A7AC5">
                    <w:rPr>
                      <w:rFonts w:ascii="Times New Roman" w:hAnsi="Times New Roman" w:cs="Times New Roman"/>
                      <w:szCs w:val="21"/>
                    </w:rPr>
                    <w:t>to improve, ____________(write only one symptom)</w:t>
                  </w:r>
                </w:p>
              </w:tc>
            </w:tr>
            <w:tr w:rsidR="008849AE" w:rsidRPr="00B9327B" w:rsidTr="002D69DA">
              <w:trPr>
                <w:jc w:val="center"/>
              </w:trPr>
              <w:tc>
                <w:tcPr>
                  <w:tcW w:w="992" w:type="dxa"/>
                </w:tcPr>
                <w:p w:rsidR="008849AE" w:rsidRPr="00B9327B" w:rsidRDefault="008849AE" w:rsidP="002D69DA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</w:p>
              </w:tc>
              <w:tc>
                <w:tcPr>
                  <w:tcW w:w="7886" w:type="dxa"/>
                </w:tcPr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For the symptom you mentioned above, please assess the severity:_______</w:t>
                  </w:r>
                </w:p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9F130E">
                    <w:rPr>
                      <w:rFonts w:ascii="Times New Roman" w:hAnsi="Times New Roman" w:cs="Times New Roman" w:hint="eastAsia"/>
                      <w:szCs w:val="21"/>
                    </w:rPr>
                    <w:t>□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 xml:space="preserve">mild  </w:t>
                  </w:r>
                  <w:r w:rsidRPr="009F130E">
                    <w:rPr>
                      <w:rFonts w:ascii="Times New Roman" w:hAnsi="Times New Roman" w:cs="Times New Roman" w:hint="eastAsia"/>
                      <w:szCs w:val="21"/>
                    </w:rPr>
                    <w:t>□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 xml:space="preserve">moderate  </w:t>
                  </w:r>
                  <w:r w:rsidRPr="009F130E">
                    <w:rPr>
                      <w:rFonts w:ascii="Times New Roman" w:hAnsi="Times New Roman" w:cs="Times New Roman" w:hint="eastAsia"/>
                      <w:szCs w:val="21"/>
                    </w:rPr>
                    <w:t>□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 xml:space="preserve">severe  </w:t>
                  </w:r>
                  <w:r w:rsidRPr="009F130E">
                    <w:rPr>
                      <w:rFonts w:ascii="Times New Roman" w:hAnsi="Times New Roman" w:cs="Times New Roman" w:hint="eastAsia"/>
                      <w:szCs w:val="21"/>
                    </w:rPr>
                    <w:t>□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very severe</w:t>
                  </w:r>
                </w:p>
              </w:tc>
            </w:tr>
            <w:tr w:rsidR="008849AE" w:rsidRPr="00B9327B" w:rsidTr="002D69DA">
              <w:trPr>
                <w:jc w:val="center"/>
              </w:trPr>
              <w:tc>
                <w:tcPr>
                  <w:tcW w:w="992" w:type="dxa"/>
                </w:tcPr>
                <w:p w:rsidR="008849AE" w:rsidRPr="00B9327B" w:rsidRDefault="008849AE" w:rsidP="002D69DA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</w:p>
              </w:tc>
              <w:tc>
                <w:tcPr>
                  <w:tcW w:w="7886" w:type="dxa"/>
                </w:tcPr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Please write any other symptoms of the patient here, including the main and the secondary symptoms</w:t>
                  </w:r>
                </w:p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Main symptoms:</w:t>
                  </w:r>
                  <w:bookmarkStart w:id="3" w:name="OLE_LINK13"/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________________________</w:t>
                  </w:r>
                  <w:bookmarkEnd w:id="3"/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;</w:t>
                  </w:r>
                </w:p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S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>e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condary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 xml:space="preserve"> symptoms: ________________________.</w:t>
                  </w:r>
                </w:p>
              </w:tc>
            </w:tr>
          </w:tbl>
          <w:p w:rsidR="008849AE" w:rsidRPr="00B9327B" w:rsidRDefault="008849AE" w:rsidP="002D69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8896" w:type="dxa"/>
            <w:gridSpan w:val="2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reatment Assessment by Doctor</w:t>
            </w:r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8896" w:type="dxa"/>
            <w:gridSpan w:val="2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Looking back at the treatment you have given to the patient: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8849AE" w:rsidRPr="009F130E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How well did you address the </w:t>
            </w:r>
            <w:r>
              <w:rPr>
                <w:rFonts w:ascii="Times New Roman" w:hAnsi="Times New Roman" w:cs="Times New Roman" w:hint="eastAsia"/>
                <w:szCs w:val="21"/>
              </w:rPr>
              <w:t>chief complaints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of this patient?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well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well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well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very well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well</w:t>
            </w:r>
          </w:p>
        </w:tc>
      </w:tr>
      <w:tr w:rsidR="008849AE" w:rsidRPr="009F130E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Do you believe that any improvement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av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occured</w:t>
            </w:r>
            <w:proofErr w:type="spellEnd"/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in other areas of this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body?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Yes, I believe some improvement has </w:t>
            </w:r>
            <w:r>
              <w:rPr>
                <w:rFonts w:ascii="Times New Roman" w:hAnsi="Times New Roman" w:cs="Times New Roman"/>
                <w:szCs w:val="21"/>
              </w:rPr>
              <w:t>occurred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in the areas of________________________.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No, I don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t believe any change has </w:t>
            </w:r>
            <w:r>
              <w:rPr>
                <w:rFonts w:ascii="Times New Roman" w:hAnsi="Times New Roman" w:cs="Times New Roman"/>
                <w:szCs w:val="21"/>
              </w:rPr>
              <w:t>occurred.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his patient do</w:t>
            </w:r>
            <w:r>
              <w:rPr>
                <w:rFonts w:ascii="Times New Roman" w:hAnsi="Times New Roman" w:cs="Times New Roman" w:hint="eastAsia"/>
                <w:szCs w:val="21"/>
              </w:rPr>
              <w:t>es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 feel any other discomfort but the main needs.</w:t>
            </w:r>
          </w:p>
        </w:tc>
      </w:tr>
      <w:tr w:rsidR="008849AE" w:rsidRPr="009F130E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8849AE">
            <w:pPr>
              <w:ind w:firstLineChars="150" w:firstLine="330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How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uch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better do you feel this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health stat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s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?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better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better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better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much better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better</w:t>
            </w:r>
          </w:p>
        </w:tc>
      </w:tr>
      <w:tr w:rsidR="008849AE" w:rsidRPr="009F130E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You assess the treatment effect of this patient based on: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Main physical symptoms 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lastRenderedPageBreak/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Accompanied physical symptoms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Psychological states     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ocial lifestyle and attitude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igns including western physical examination and Chinese medicine clinical manifestations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Laboratory tests and device measurements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Information </w:t>
            </w:r>
            <w:r w:rsidRPr="00B9327B">
              <w:rPr>
                <w:rFonts w:ascii="Times New Roman" w:hAnsi="Times New Roman" w:cs="Times New Roman"/>
                <w:szCs w:val="21"/>
              </w:rPr>
              <w:t>provid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d by caregivers</w:t>
            </w:r>
          </w:p>
        </w:tc>
      </w:tr>
      <w:tr w:rsidR="008849AE" w:rsidRPr="009F130E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How satisfied are you with the effects of the last treatment?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satisfied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satisfied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satisfied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very satisfied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satisfied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If you think the actual effect is affected by some other factors, please write it here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_______________________.</w:t>
            </w:r>
          </w:p>
        </w:tc>
      </w:tr>
      <w:tr w:rsidR="008849AE" w:rsidRPr="009F130E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If some new symptoms or signs appeared after the last treatment, please write it /them here: ________________________.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You think the new symptoms or signs emerging are due to: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due to the typical course of disease, the treatment is likely to be effective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/>
                <w:szCs w:val="21"/>
              </w:rPr>
              <w:t>inaccurate pattern differentiation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constitution of the patient.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ernal environment.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4"/>
            <w:bookmarkStart w:id="5" w:name="OLE_LINK17"/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/>
                <w:szCs w:val="21"/>
              </w:rPr>
              <w:t>m</w:t>
            </w:r>
            <w:bookmarkEnd w:id="4"/>
            <w:bookmarkEnd w:id="5"/>
            <w:r w:rsidRPr="00B9327B">
              <w:rPr>
                <w:rFonts w:ascii="Times New Roman" w:hAnsi="Times New Roman" w:cs="Times New Roman"/>
                <w:szCs w:val="21"/>
              </w:rPr>
              <w:t>isuse of herbs, such as inappropriat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/>
                <w:szCs w:val="21"/>
              </w:rPr>
              <w:t>compatibility, inferior quality and improper decocting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/>
                <w:szCs w:val="21"/>
              </w:rPr>
              <w:t>procedures, etc.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18"/>
            <w:bookmarkStart w:id="7" w:name="OLE_LINK19"/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bookmarkEnd w:id="6"/>
            <w:bookmarkEnd w:id="7"/>
            <w:r w:rsidRPr="00B9327B">
              <w:rPr>
                <w:rFonts w:ascii="Times New Roman" w:hAnsi="Times New Roman" w:cs="Times New Roman"/>
                <w:szCs w:val="21"/>
              </w:rPr>
              <w:t>Chines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/>
                <w:szCs w:val="21"/>
              </w:rPr>
              <w:t>medicine combined with Western medicin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.(drug interactions)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B9327B">
              <w:rPr>
                <w:rFonts w:ascii="Times New Roman" w:hAnsi="Times New Roman" w:cs="Times New Roman"/>
                <w:szCs w:val="21"/>
              </w:rPr>
              <w:t>ther drugs being used concomitantly to treat other diseases.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other newly diagnosed diseases. </w:t>
            </w:r>
          </w:p>
        </w:tc>
      </w:tr>
      <w:tr w:rsidR="008849AE" w:rsidRPr="009F130E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</w:tcBorders>
          </w:tcPr>
          <w:p w:rsidR="008849AE" w:rsidRPr="00B9327B" w:rsidRDefault="008849AE" w:rsidP="008849AE">
            <w:pPr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178" w:type="dxa"/>
            <w:tcBorders>
              <w:top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/>
                <w:szCs w:val="21"/>
              </w:rPr>
              <w:t xml:space="preserve">Please give further treatment </w:t>
            </w:r>
            <w:r>
              <w:rPr>
                <w:rFonts w:ascii="Times New Roman" w:hAnsi="Times New Roman" w:cs="Times New Roman" w:hint="eastAsia"/>
                <w:szCs w:val="21"/>
              </w:rPr>
              <w:t>recommendations</w:t>
            </w:r>
            <w:r w:rsidRPr="00B9327B">
              <w:rPr>
                <w:rFonts w:ascii="Times New Roman" w:hAnsi="Times New Roman" w:cs="Times New Roman"/>
                <w:szCs w:val="21"/>
              </w:rPr>
              <w:t xml:space="preserve"> for th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is</w:t>
            </w:r>
            <w:r w:rsidRPr="00B9327B">
              <w:rPr>
                <w:rFonts w:ascii="Times New Roman" w:hAnsi="Times New Roman" w:cs="Times New Roman"/>
                <w:szCs w:val="21"/>
              </w:rPr>
              <w:t xml:space="preserve"> patient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: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To terminate treatment because the patient feels well and the condition is </w:t>
            </w:r>
            <w:r w:rsidRPr="00B9327B">
              <w:rPr>
                <w:rFonts w:ascii="Times New Roman" w:hAnsi="Times New Roman" w:cs="Times New Roman"/>
                <w:szCs w:val="21"/>
              </w:rPr>
              <w:t>stabl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o use the last treatment for a few additional days or weeks to consolidate the effectiveness because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condition is better.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To use the last treatment for a few additional sessions </w:t>
            </w:r>
            <w:bookmarkStart w:id="8" w:name="OLE_LINK20"/>
            <w:bookmarkStart w:id="9" w:name="OLE_LINK21"/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although there is no significant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lastRenderedPageBreak/>
              <w:t>change in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condition at present.</w:t>
            </w:r>
            <w:bookmarkEnd w:id="8"/>
            <w:bookmarkEnd w:id="9"/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o modify</w:t>
            </w:r>
            <w:r w:rsidRPr="00B9327B">
              <w:rPr>
                <w:rFonts w:ascii="Times New Roman" w:hAnsi="Times New Roman" w:cs="Times New Roman"/>
                <w:szCs w:val="21"/>
              </w:rPr>
              <w:t xml:space="preserve"> the prescription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based on the </w:t>
            </w:r>
            <w:r w:rsidRPr="000A7AC5">
              <w:rPr>
                <w:rFonts w:ascii="Times New Roman" w:hAnsi="Times New Roman" w:cs="Times New Roman" w:hint="eastAsia"/>
                <w:szCs w:val="21"/>
              </w:rPr>
              <w:t>previous</w:t>
            </w:r>
            <w:r w:rsidRPr="000A7AC5">
              <w:rPr>
                <w:rFonts w:ascii="Times New Roman" w:hAnsi="Times New Roman" w:cs="Times New Roman"/>
                <w:szCs w:val="21"/>
              </w:rPr>
              <w:t xml:space="preserve"> principl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because there is no significant change in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condition at present.</w:t>
            </w:r>
          </w:p>
          <w:p w:rsidR="008849AE" w:rsidRPr="009F130E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o change the strategy and treatment because there is no significant change in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condition at present.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o adapt thinking and treatment to the new circumstances because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 condition is better.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Please explain your choice: ________________________.</w:t>
            </w:r>
          </w:p>
        </w:tc>
      </w:tr>
    </w:tbl>
    <w:p w:rsidR="008849AE" w:rsidRPr="00B9327B" w:rsidRDefault="008849AE" w:rsidP="008849AE">
      <w:pPr>
        <w:ind w:firstLineChars="150" w:firstLine="330"/>
        <w:rPr>
          <w:rFonts w:ascii="Times New Roman" w:hAnsi="Times New Roman" w:cs="Times New Roman"/>
          <w:szCs w:val="21"/>
        </w:rPr>
      </w:pPr>
    </w:p>
    <w:p w:rsidR="008849AE" w:rsidRDefault="008849AE" w:rsidP="008849AE">
      <w:pPr>
        <w:ind w:firstLine="420"/>
      </w:pPr>
    </w:p>
    <w:p w:rsidR="008849AE" w:rsidRDefault="008849AE" w:rsidP="008849AE">
      <w:pPr>
        <w:ind w:firstLine="42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18"/>
        <w:gridCol w:w="8178"/>
        <w:gridCol w:w="198"/>
      </w:tblGrid>
      <w:tr w:rsidR="008849AE" w:rsidRPr="00B9327B" w:rsidTr="002D69DA">
        <w:trPr>
          <w:jc w:val="center"/>
        </w:trPr>
        <w:tc>
          <w:tcPr>
            <w:tcW w:w="9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8849AE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医生治疗满意度调查问卷</w:t>
            </w:r>
            <w:proofErr w:type="spellEnd"/>
          </w:p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中文版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  <w:tbl>
            <w:tblPr>
              <w:tblW w:w="8878" w:type="dxa"/>
              <w:jc w:val="center"/>
              <w:tblBorders>
                <w:top w:val="single" w:sz="4" w:space="0" w:color="000000" w:themeColor="text1"/>
                <w:bottom w:val="single" w:sz="4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992"/>
              <w:gridCol w:w="7886"/>
            </w:tblGrid>
            <w:tr w:rsidR="008849AE" w:rsidRPr="00B9327B" w:rsidTr="002D69DA">
              <w:trPr>
                <w:jc w:val="center"/>
              </w:trPr>
              <w:tc>
                <w:tcPr>
                  <w:tcW w:w="8878" w:type="dxa"/>
                  <w:gridSpan w:val="2"/>
                  <w:tcBorders>
                    <w:top w:val="single" w:sz="4" w:space="0" w:color="000000" w:themeColor="text1"/>
                    <w:bottom w:val="nil"/>
                  </w:tcBorders>
                </w:tcPr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就诊时的病情状态（医生填写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）</w:t>
                  </w:r>
                </w:p>
              </w:tc>
            </w:tr>
            <w:tr w:rsidR="008849AE" w:rsidRPr="00B9327B" w:rsidTr="002D69DA">
              <w:trPr>
                <w:jc w:val="center"/>
              </w:trPr>
              <w:tc>
                <w:tcPr>
                  <w:tcW w:w="8878" w:type="dxa"/>
                  <w:gridSpan w:val="2"/>
                  <w:tcBorders>
                    <w:top w:val="nil"/>
                    <w:bottom w:val="nil"/>
                  </w:tcBorders>
                </w:tcPr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</w:p>
              </w:tc>
            </w:tr>
            <w:tr w:rsidR="008849AE" w:rsidRPr="00B9327B" w:rsidTr="002D69DA">
              <w:trPr>
                <w:jc w:val="center"/>
              </w:trPr>
              <w:tc>
                <w:tcPr>
                  <w:tcW w:w="992" w:type="dxa"/>
                  <w:tcBorders>
                    <w:top w:val="nil"/>
                  </w:tcBorders>
                </w:tcPr>
                <w:p w:rsidR="008849AE" w:rsidRPr="000A7AC5" w:rsidRDefault="008849AE" w:rsidP="002D69DA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0A7AC5">
                    <w:rPr>
                      <w:rFonts w:ascii="Times New Roman" w:hAnsi="Times New Roman" w:cs="Times New Roman"/>
                      <w:szCs w:val="21"/>
                    </w:rPr>
                    <w:t>1</w:t>
                  </w:r>
                </w:p>
              </w:tc>
              <w:tc>
                <w:tcPr>
                  <w:tcW w:w="7886" w:type="dxa"/>
                  <w:tcBorders>
                    <w:top w:val="nil"/>
                  </w:tcBorders>
                </w:tcPr>
                <w:p w:rsidR="008849AE" w:rsidRPr="000A7AC5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您此次来看病，最迫切、最需要改善的是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：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____________(</w:t>
                  </w: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只填写一个症状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)</w:t>
                  </w:r>
                </w:p>
              </w:tc>
            </w:tr>
            <w:tr w:rsidR="008849AE" w:rsidRPr="00B9327B" w:rsidTr="002D69DA">
              <w:trPr>
                <w:jc w:val="center"/>
              </w:trPr>
              <w:tc>
                <w:tcPr>
                  <w:tcW w:w="992" w:type="dxa"/>
                </w:tcPr>
                <w:p w:rsidR="008849AE" w:rsidRPr="00B9327B" w:rsidRDefault="008849AE" w:rsidP="002D69DA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</w:p>
              </w:tc>
              <w:tc>
                <w:tcPr>
                  <w:tcW w:w="7886" w:type="dxa"/>
                </w:tcPr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您上面提到的症状，请评估一下严重程度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：</w:t>
                  </w:r>
                  <w:r w:rsidRPr="00CA6289">
                    <w:rPr>
                      <w:rFonts w:asciiTheme="minorEastAsia" w:hAnsiTheme="minorEastAsia" w:cs="Times New Roman" w:hint="eastAsia"/>
                      <w:szCs w:val="21"/>
                    </w:rPr>
                    <w:t>□</w:t>
                  </w: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轻度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Pr="00CA6289">
                    <w:rPr>
                      <w:rFonts w:asciiTheme="minorEastAsia" w:hAnsiTheme="minorEastAsia" w:cs="Times New Roman" w:hint="eastAsia"/>
                      <w:szCs w:val="21"/>
                    </w:rPr>
                    <w:t>□</w:t>
                  </w: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中度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Pr="00CA6289">
                    <w:rPr>
                      <w:rFonts w:asciiTheme="minorEastAsia" w:hAnsiTheme="minorEastAsia" w:cs="Times New Roman" w:hint="eastAsia"/>
                      <w:szCs w:val="21"/>
                    </w:rPr>
                    <w:t>□</w:t>
                  </w: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较重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Pr="00CA6289">
                    <w:rPr>
                      <w:rFonts w:asciiTheme="minorEastAsia" w:hAnsiTheme="minorEastAsia" w:cs="Times New Roman" w:hint="eastAsia"/>
                      <w:szCs w:val="21"/>
                    </w:rPr>
                    <w:t>□</w:t>
                  </w: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严重</w:t>
                  </w:r>
                  <w:proofErr w:type="spellEnd"/>
                </w:p>
              </w:tc>
            </w:tr>
            <w:tr w:rsidR="008849AE" w:rsidRPr="00B9327B" w:rsidTr="002D69DA">
              <w:trPr>
                <w:jc w:val="center"/>
              </w:trPr>
              <w:tc>
                <w:tcPr>
                  <w:tcW w:w="992" w:type="dxa"/>
                </w:tcPr>
                <w:p w:rsidR="008849AE" w:rsidRPr="00B9327B" w:rsidRDefault="008849AE" w:rsidP="002D69DA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</w:p>
              </w:tc>
              <w:tc>
                <w:tcPr>
                  <w:tcW w:w="7886" w:type="dxa"/>
                </w:tcPr>
                <w:p w:rsidR="008849AE" w:rsidRPr="00CA6289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如果患者还有其他的主症及伴随症状，请如实填写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。</w:t>
                  </w:r>
                </w:p>
                <w:p w:rsidR="008849AE" w:rsidRPr="00B9327B" w:rsidRDefault="008849AE" w:rsidP="002D69DA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主症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：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 xml:space="preserve">________________________   </w:t>
                  </w:r>
                  <w:proofErr w:type="spellStart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伴随症状</w:t>
                  </w:r>
                  <w:proofErr w:type="spellEnd"/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：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________________________</w:t>
                  </w:r>
                </w:p>
              </w:tc>
            </w:tr>
          </w:tbl>
          <w:p w:rsidR="008849AE" w:rsidRPr="00B9327B" w:rsidRDefault="008849AE" w:rsidP="002D69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jc w:val="center"/>
        </w:trPr>
        <w:tc>
          <w:tcPr>
            <w:tcW w:w="9094" w:type="dxa"/>
            <w:gridSpan w:val="3"/>
            <w:tcBorders>
              <w:top w:val="nil"/>
              <w:bottom w:val="nil"/>
            </w:tcBorders>
          </w:tcPr>
          <w:p w:rsidR="008849AE" w:rsidRDefault="008849AE" w:rsidP="002D69DA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CA6289">
              <w:rPr>
                <w:rFonts w:ascii="Times New Roman" w:hAnsi="Times New Roman" w:cs="Times New Roman" w:hint="eastAsia"/>
                <w:b/>
                <w:szCs w:val="21"/>
              </w:rPr>
              <w:lastRenderedPageBreak/>
              <w:t>治疗效果评估（医生填写</w:t>
            </w:r>
            <w:proofErr w:type="spellEnd"/>
            <w:r w:rsidRPr="00CA6289"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您认为，患者最迫切、最需要改善的症状缓解了吗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？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根本没缓解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很少缓解</w:t>
            </w:r>
            <w:proofErr w:type="spellEnd"/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缓解（一般</w:t>
            </w:r>
            <w:proofErr w:type="spellEnd"/>
            <w:r w:rsidRPr="00CA6289">
              <w:rPr>
                <w:rFonts w:asciiTheme="minorEastAsia" w:hAnsiTheme="minorEastAsia" w:cs="Times New Roman" w:hint="eastAsia"/>
                <w:szCs w:val="21"/>
              </w:rPr>
              <w:t>）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多数缓解</w:t>
            </w:r>
            <w:proofErr w:type="spellEnd"/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完全缓解</w:t>
            </w:r>
            <w:proofErr w:type="spellEnd"/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患者的其他主症和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或伴随症状有改善吗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？</w:t>
            </w:r>
          </w:p>
          <w:p w:rsidR="008849AE" w:rsidRDefault="008849AE" w:rsidP="002D69DA">
            <w:pPr>
              <w:rPr>
                <w:rFonts w:asciiTheme="minorEastAsia" w:hAnsiTheme="minorEastAsia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有改善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没有改善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无其他不适</w:t>
            </w:r>
            <w:proofErr w:type="spellEnd"/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如果您选择“</w:t>
            </w: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有改善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”，</w:t>
            </w: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请告诉我们在哪些方面有改善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？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_________</w:t>
            </w:r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8849AE">
            <w:pPr>
              <w:ind w:firstLineChars="150" w:firstLine="330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您认为患者的身体状况好多了吗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？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根本没好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很少好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好（一般</w:t>
            </w:r>
            <w:proofErr w:type="spellEnd"/>
            <w:r w:rsidRPr="00CA6289">
              <w:rPr>
                <w:rFonts w:asciiTheme="minorEastAsia" w:hAnsiTheme="minorEastAsia" w:cs="Times New Roman" w:hint="eastAsia"/>
                <w:szCs w:val="21"/>
              </w:rPr>
              <w:t>）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多数好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完全好了</w:t>
            </w:r>
            <w:proofErr w:type="spellEnd"/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对于该患者的疗效，您的判断依据有哪些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？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主症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伴随症状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患者的心理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患者的社会功能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医生的体检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实验室指标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照顾者或家属提供的信息</w:t>
            </w:r>
            <w:proofErr w:type="spellEnd"/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您认为，患者的实际疗效符合您的治疗预期吗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？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根本不符合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很少符合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符合（一般</w:t>
            </w:r>
            <w:proofErr w:type="spellEnd"/>
            <w:r w:rsidRPr="00CA6289">
              <w:rPr>
                <w:rFonts w:asciiTheme="minorEastAsia" w:hAnsiTheme="minorEastAsia" w:cs="Times New Roman" w:hint="eastAsia"/>
                <w:szCs w:val="21"/>
              </w:rPr>
              <w:t>）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多数符合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完全符合</w:t>
            </w:r>
            <w:proofErr w:type="spellEnd"/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如果您认为患者的实际疗效受到了其他因素的影响，请写下来</w:t>
            </w:r>
            <w:proofErr w:type="spellEnd"/>
            <w:proofErr w:type="gramStart"/>
            <w:r w:rsidRPr="00CA6289">
              <w:rPr>
                <w:rFonts w:asciiTheme="minorEastAsia" w:hAnsiTheme="minorEastAsia" w:cs="Times New Roman" w:hint="eastAsia"/>
                <w:szCs w:val="21"/>
              </w:rPr>
              <w:t>。</w:t>
            </w:r>
            <w:proofErr w:type="gramEnd"/>
            <w:r w:rsidRPr="00CA6289">
              <w:rPr>
                <w:rFonts w:ascii="Times New Roman" w:hAnsi="Times New Roman" w:cs="Times New Roman" w:hint="eastAsia"/>
                <w:szCs w:val="21"/>
              </w:rPr>
              <w:t>________________</w:t>
            </w:r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lastRenderedPageBreak/>
              <w:t>6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如果患者治疗以后，出现了新的症状或体征，请逐一列出，并给出原因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。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新出现的症状或体征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：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________</w:t>
            </w:r>
          </w:p>
          <w:p w:rsidR="008849AE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与病机转归吻合，治疗有效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失治或误治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患者体质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外界刺激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8849AE" w:rsidRDefault="008849AE" w:rsidP="002D69DA">
            <w:pPr>
              <w:rPr>
                <w:rFonts w:asciiTheme="minorEastAsia" w:hAnsiTheme="minorEastAsia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中药使用不当，如药材质量、配伍、煎服法等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中西药合并用药互相影响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患者服用其他药物引起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患者出现了新的疾病</w:t>
            </w:r>
            <w:proofErr w:type="spellEnd"/>
          </w:p>
        </w:tc>
      </w:tr>
      <w:tr w:rsidR="008849AE" w:rsidRPr="00B9327B" w:rsidTr="002D69DA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</w:tcBorders>
          </w:tcPr>
          <w:p w:rsidR="008849AE" w:rsidRPr="00B9327B" w:rsidRDefault="008849AE" w:rsidP="008849AE">
            <w:pPr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178" w:type="dxa"/>
            <w:tcBorders>
              <w:top w:val="nil"/>
            </w:tcBorders>
          </w:tcPr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="Times New Roman" w:hAnsi="Times New Roman" w:cs="Times New Roman" w:hint="eastAsia"/>
                <w:szCs w:val="21"/>
              </w:rPr>
              <w:t>请给出您对患者的进一步处理措施，并说明原因</w:t>
            </w:r>
            <w:proofErr w:type="spellEnd"/>
            <w:r w:rsidRPr="00CA6289">
              <w:rPr>
                <w:rFonts w:ascii="Times New Roman" w:hAnsi="Times New Roman" w:cs="Times New Roman" w:hint="eastAsia"/>
                <w:szCs w:val="21"/>
              </w:rPr>
              <w:t>。</w:t>
            </w:r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病情改善，终止治疗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病情改善，续用前方巩固</w:t>
            </w:r>
            <w:proofErr w:type="spellEnd"/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病情未见明显变化，续用前方</w:t>
            </w:r>
            <w:proofErr w:type="spellEnd"/>
            <w:r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病情未见明显变化，治法不变，调整处方</w:t>
            </w:r>
            <w:proofErr w:type="spellEnd"/>
          </w:p>
          <w:p w:rsidR="008849AE" w:rsidRPr="009F130E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病情未见明显变化，调整辨证思路，改变治法</w:t>
            </w:r>
            <w:proofErr w:type="spellEnd"/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病情改善，调整治疗方向，改变治法</w:t>
            </w:r>
            <w:proofErr w:type="spellEnd"/>
          </w:p>
          <w:p w:rsidR="008849AE" w:rsidRPr="00B9327B" w:rsidRDefault="008849AE" w:rsidP="002D69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A6289">
              <w:rPr>
                <w:rFonts w:asciiTheme="minorEastAsia" w:hAnsiTheme="minorEastAsia" w:cs="Times New Roman" w:hint="eastAsia"/>
                <w:szCs w:val="21"/>
              </w:rPr>
              <w:t>请对您的选择进行说明</w:t>
            </w:r>
            <w:proofErr w:type="spellEnd"/>
            <w:r w:rsidRPr="00CA6289">
              <w:rPr>
                <w:rFonts w:asciiTheme="minorEastAsia" w:hAnsiTheme="minorEastAsia" w:cs="Times New Roman" w:hint="eastAsia"/>
                <w:szCs w:val="21"/>
              </w:rPr>
              <w:t>：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________</w:t>
            </w:r>
          </w:p>
        </w:tc>
      </w:tr>
    </w:tbl>
    <w:p w:rsidR="008849AE" w:rsidRDefault="008849AE" w:rsidP="008849AE">
      <w:pPr>
        <w:ind w:firstLine="420"/>
      </w:pPr>
    </w:p>
    <w:p w:rsidR="00F97732" w:rsidRDefault="00F97732"/>
    <w:sectPr w:rsidR="00F97732" w:rsidSect="00895D42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663" w:bottom="1440" w:left="663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8849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5917551"/>
      <w:docPartObj>
        <w:docPartGallery w:val="Page Numbers (Bottom of Page)"/>
        <w:docPartUnique/>
      </w:docPartObj>
    </w:sdtPr>
    <w:sdtEndPr/>
    <w:sdtContent>
      <w:p w:rsidR="005F3517" w:rsidRDefault="008849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849AE">
          <w:rPr>
            <w:noProof/>
            <w:lang w:val="zh-CN"/>
          </w:rPr>
          <w:t>1</w:t>
        </w:r>
        <w:r>
          <w:fldChar w:fldCharType="end"/>
        </w:r>
      </w:p>
    </w:sdtContent>
  </w:sdt>
  <w:p w:rsidR="005F3517" w:rsidRDefault="008849A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8849A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8849A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8849A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8849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9AE"/>
    <w:rsid w:val="00557121"/>
    <w:rsid w:val="006921CF"/>
    <w:rsid w:val="008849AE"/>
    <w:rsid w:val="00B641E3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49A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849AE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8849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849AE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49A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849AE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8849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849AE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3</Words>
  <Characters>3215</Characters>
  <Application>Microsoft Office Word</Application>
  <DocSecurity>0</DocSecurity>
  <Lines>146</Lines>
  <Paragraphs>131</Paragraphs>
  <ScaleCrop>false</ScaleCrop>
  <Company/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10-31T16:03:00Z</dcterms:created>
  <dcterms:modified xsi:type="dcterms:W3CDTF">2019-10-31T16:04:00Z</dcterms:modified>
</cp:coreProperties>
</file>